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284B6" w14:textId="77777777" w:rsidR="002D0538" w:rsidRDefault="002D0538" w:rsidP="002D053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8636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6163E656" w14:textId="1B27AE9A" w:rsidR="00033722" w:rsidRPr="0086363C" w:rsidRDefault="00033722" w:rsidP="002D053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59A2BC9" w14:textId="07482848" w:rsidR="002D0538" w:rsidRDefault="003D018B" w:rsidP="002D0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E1763" wp14:editId="0C987B7E">
            <wp:extent cx="4976446" cy="4056801"/>
            <wp:effectExtent l="0" t="0" r="0" b="1270"/>
            <wp:docPr id="1398510157" name="Picture 1" descr="A diagram of a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510157" name="Picture 1" descr="A diagram of a tre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949" cy="4061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C3606" w14:textId="78EC7FDE" w:rsidR="00033722" w:rsidRDefault="003D018B" w:rsidP="00C569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56526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0565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DEE" w:rsidRPr="000565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5692E">
        <w:rPr>
          <w:rFonts w:ascii="Times New Roman" w:hAnsi="Times New Roman" w:cs="Times New Roman"/>
          <w:sz w:val="24"/>
          <w:szCs w:val="24"/>
        </w:rPr>
        <w:t xml:space="preserve">. 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>A conceptual framework of growth chamber experiments with three light-demanding tree species</w:t>
      </w:r>
      <w:r w:rsidR="002D5F9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opulus × </w:t>
      </w:r>
      <w:proofErr w:type="spellStart"/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>wettsteinii</w:t>
      </w:r>
      <w:proofErr w:type="spellEnd"/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>Betula pendula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>Pinus sylvestris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, and two shade-tolerant species </w:t>
      </w:r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>Picea abies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>Tilia cordata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. The black arrows show the studied carbon fluxes of trees and the fine root image of </w:t>
      </w:r>
      <w:r w:rsidR="00C5692E" w:rsidRPr="00C5692E">
        <w:rPr>
          <w:rFonts w:ascii="Times New Roman" w:hAnsi="Times New Roman" w:cs="Times New Roman"/>
          <w:i/>
          <w:iCs/>
          <w:sz w:val="24"/>
          <w:szCs w:val="24"/>
          <w:lang w:val="en-GB"/>
        </w:rPr>
        <w:t>Picea abies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 show</w:t>
      </w:r>
      <w:r w:rsidR="0082353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 the different functional proportions (absorptive, pioneer</w:t>
      </w:r>
      <w:r w:rsidR="002D5F9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 xml:space="preserve"> and transport) </w:t>
      </w:r>
      <w:r w:rsidR="002D5F9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5692E" w:rsidRPr="00C5692E">
        <w:rPr>
          <w:rFonts w:ascii="Times New Roman" w:hAnsi="Times New Roman" w:cs="Times New Roman"/>
          <w:sz w:val="24"/>
          <w:szCs w:val="24"/>
          <w:lang w:val="en-GB"/>
        </w:rPr>
        <w:t>hat we measured. On the left side, the figure shows the increased (↑) or decreased (↓) parameters we expected for light-demanding tree species (compared to shade-tolerant species). On the right side, the increased or decreased effects of elevated air relative humidity on above- and belowground parameters compared to moderate conditions. N – nitrogen; C – carbon. Image created using biorender.com site.</w:t>
      </w:r>
    </w:p>
    <w:p w14:paraId="3030AC4C" w14:textId="5BC2952E" w:rsidR="000B20E9" w:rsidRDefault="00932357" w:rsidP="00C569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object w:dxaOrig="8994" w:dyaOrig="6850" w14:anchorId="2046EB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25pt;height:342.8pt" o:ole="">
            <v:imagedata r:id="rId5" o:title="" cropbottom="11847f" cropright="12666f"/>
          </v:shape>
          <o:OLEObject Type="Embed" ProgID="STATISTICA.Graph" ShapeID="_x0000_i1025" DrawAspect="Content" ObjectID="_1779617804" r:id="rId6">
            <o:FieldCodes>\s</o:FieldCodes>
          </o:OLEObject>
        </w:object>
      </w:r>
    </w:p>
    <w:p w14:paraId="3DB6A99C" w14:textId="21D4A8FE" w:rsidR="00941DEE" w:rsidRPr="000B20E9" w:rsidRDefault="000B20E9" w:rsidP="00C569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56526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056526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0B20E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chamber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air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air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humidit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variation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eek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10 min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HMP45A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humidit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sensor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air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humidit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mRH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set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t 80% and 65%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night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elevated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eRH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chamber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RH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set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t 80%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night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Fluctuation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caused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night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shift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chamber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opening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chamber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watering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E9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Pr="000B20E9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5810EB5" w14:textId="6FE9B376" w:rsidR="00532FDF" w:rsidRPr="00C5692E" w:rsidRDefault="00532FDF" w:rsidP="00C569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92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5692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C5692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8361E" w:rsidRPr="00C5692E">
        <w:rPr>
          <w:rFonts w:ascii="Times New Roman" w:hAnsi="Times New Roman" w:cs="Times New Roman"/>
          <w:sz w:val="24"/>
          <w:szCs w:val="24"/>
        </w:rPr>
        <w:t>Factorial</w:t>
      </w:r>
      <w:proofErr w:type="spellEnd"/>
      <w:r w:rsidR="0018361E" w:rsidRPr="00C5692E">
        <w:rPr>
          <w:rFonts w:ascii="Times New Roman" w:hAnsi="Times New Roman" w:cs="Times New Roman"/>
          <w:sz w:val="24"/>
          <w:szCs w:val="24"/>
        </w:rPr>
        <w:t xml:space="preserve"> ANOVA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determine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air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4037" w:rsidRPr="00C5692E">
        <w:rPr>
          <w:rFonts w:ascii="Times New Roman" w:hAnsi="Times New Roman" w:cs="Times New Roman"/>
          <w:sz w:val="24"/>
          <w:szCs w:val="24"/>
        </w:rPr>
        <w:t>humidity</w:t>
      </w:r>
      <w:proofErr w:type="spellEnd"/>
      <w:r w:rsidR="00EF4037" w:rsidRPr="00C5692E">
        <w:rPr>
          <w:rFonts w:ascii="Times New Roman" w:hAnsi="Times New Roman" w:cs="Times New Roman"/>
          <w:sz w:val="24"/>
          <w:szCs w:val="24"/>
        </w:rPr>
        <w:t xml:space="preserve"> (</w:t>
      </w:r>
      <w:r w:rsidR="00CA2F99" w:rsidRPr="00C5692E">
        <w:rPr>
          <w:rFonts w:ascii="Times New Roman" w:hAnsi="Times New Roman" w:cs="Times New Roman"/>
          <w:sz w:val="24"/>
          <w:szCs w:val="24"/>
        </w:rPr>
        <w:t xml:space="preserve">RH),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(N)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source</w:t>
      </w:r>
      <w:proofErr w:type="spellEnd"/>
      <w:r w:rsidR="00F9409E" w:rsidRPr="00C5692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9409E" w:rsidRPr="00C5692E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F9409E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409E" w:rsidRPr="00C5692E">
        <w:rPr>
          <w:rFonts w:ascii="Times New Roman" w:hAnsi="Times New Roman" w:cs="Times New Roman"/>
          <w:sz w:val="24"/>
          <w:szCs w:val="24"/>
        </w:rPr>
        <w:t>interactions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145A" w:rsidRPr="00C5692E">
        <w:rPr>
          <w:rFonts w:ascii="Times New Roman" w:hAnsi="Times New Roman" w:cs="Times New Roman"/>
          <w:sz w:val="24"/>
          <w:szCs w:val="24"/>
        </w:rPr>
        <w:t>canopy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net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photosynthesis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transpiration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fine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carbon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exudation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A2F99" w:rsidRPr="00C5692E">
        <w:rPr>
          <w:rFonts w:ascii="Times New Roman" w:hAnsi="Times New Roman" w:cs="Times New Roman"/>
          <w:sz w:val="24"/>
          <w:szCs w:val="24"/>
        </w:rPr>
        <w:t>respiration</w:t>
      </w:r>
      <w:proofErr w:type="spellEnd"/>
      <w:r w:rsidR="00CA2F99" w:rsidRPr="00C5692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9409E" w:rsidRPr="00C5692E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="00F9409E" w:rsidRPr="00C5692E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F9409E" w:rsidRPr="00C5692E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F9409E" w:rsidRPr="00C569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409E" w:rsidRPr="00C5692E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F9409E" w:rsidRPr="00C569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709"/>
        <w:gridCol w:w="992"/>
        <w:gridCol w:w="709"/>
        <w:gridCol w:w="850"/>
        <w:gridCol w:w="709"/>
        <w:gridCol w:w="941"/>
      </w:tblGrid>
      <w:tr w:rsidR="00C7116B" w:rsidRPr="00C7116B" w14:paraId="6F7AAE81" w14:textId="77777777" w:rsidTr="00B5236A">
        <w:tc>
          <w:tcPr>
            <w:tcW w:w="2122" w:type="dxa"/>
            <w:tcBorders>
              <w:right w:val="single" w:sz="4" w:space="0" w:color="auto"/>
            </w:tcBorders>
          </w:tcPr>
          <w:p w14:paraId="1DDBFD16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88F32F" w14:textId="04FEB43C" w:rsidR="00C7116B" w:rsidRPr="00C7116B" w:rsidRDefault="00B17D21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op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C7116B"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hotosynthesis</w:t>
            </w:r>
            <w:proofErr w:type="spellEnd"/>
            <w:r w:rsidR="00906B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06B61"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="00906B61"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06B6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06B61" w:rsidRPr="003808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−1</w:t>
            </w:r>
            <w:r w:rsidR="00906B61" w:rsidRPr="00906B6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FE622C5" w14:textId="6E41D09D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Transpiration</w:t>
            </w:r>
            <w:proofErr w:type="spellEnd"/>
            <w:r w:rsidR="00906B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1560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15609"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 m</w:t>
            </w:r>
            <w:r w:rsidR="00515609" w:rsidRPr="003808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−2</w:t>
            </w:r>
            <w:r w:rsidR="00515609"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h</w:t>
            </w:r>
            <w:r w:rsidR="00515609" w:rsidRPr="003808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−1</w:t>
            </w:r>
            <w:r w:rsidR="00515609" w:rsidRPr="005156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AD0D175" w14:textId="221E8A7C" w:rsidR="00C7116B" w:rsidRPr="00C7116B" w:rsidRDefault="00B17D21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C7116B"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xud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g C dayˉ¹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50" w:type="dxa"/>
            <w:gridSpan w:val="2"/>
            <w:tcBorders>
              <w:left w:val="single" w:sz="4" w:space="0" w:color="auto"/>
            </w:tcBorders>
          </w:tcPr>
          <w:p w14:paraId="680052F0" w14:textId="6274AEEB" w:rsidR="00C7116B" w:rsidRPr="00C7116B" w:rsidRDefault="00B17D21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7116B"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espir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1F4A"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="00561F4A" w:rsidRPr="003808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523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</w:t>
            </w:r>
            <w:r w:rsidR="00B5236A" w:rsidRPr="00B523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B523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61F4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61F4A" w:rsidRPr="003808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−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116B" w:rsidRPr="00C7116B" w14:paraId="051CB6E7" w14:textId="77777777" w:rsidTr="00C7116B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50858B9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E48FC18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0FBEF33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C144023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FED3291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9B9B2D3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40E33C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FE60F92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7F0348B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7116B" w:rsidRPr="00C7116B" w14:paraId="38764BD9" w14:textId="77777777" w:rsidTr="00C7116B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39A17FCE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Tree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B0CB0B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,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306A2A3B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E2ECFA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63AA20F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BF7E2C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D581AAE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043DA1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5BD4113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7116B" w:rsidRPr="00C7116B" w14:paraId="073D4573" w14:textId="77777777" w:rsidTr="00C7116B">
        <w:tc>
          <w:tcPr>
            <w:tcW w:w="2122" w:type="dxa"/>
            <w:tcBorders>
              <w:right w:val="single" w:sz="4" w:space="0" w:color="auto"/>
            </w:tcBorders>
          </w:tcPr>
          <w:p w14:paraId="2D48846C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20CECB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E2EFC4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1151BA1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1D1B8C5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AA29C5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C1139FE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EA8D6F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941" w:type="dxa"/>
          </w:tcPr>
          <w:p w14:paraId="40408BBA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C7116B" w:rsidRPr="00C7116B" w14:paraId="6BEFDAE0" w14:textId="77777777" w:rsidTr="00C7116B">
        <w:tc>
          <w:tcPr>
            <w:tcW w:w="2122" w:type="dxa"/>
            <w:tcBorders>
              <w:right w:val="single" w:sz="4" w:space="0" w:color="auto"/>
            </w:tcBorders>
          </w:tcPr>
          <w:p w14:paraId="549E0F50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EBE554A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DAE0EE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5F3FDA0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55C402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4D553F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ECC278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915577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</w:t>
            </w:r>
          </w:p>
        </w:tc>
        <w:tc>
          <w:tcPr>
            <w:tcW w:w="941" w:type="dxa"/>
          </w:tcPr>
          <w:p w14:paraId="12CA0A0A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C7116B" w:rsidRPr="00C7116B" w14:paraId="0A6A76E3" w14:textId="77777777" w:rsidTr="00C7116B">
        <w:tc>
          <w:tcPr>
            <w:tcW w:w="2122" w:type="dxa"/>
            <w:tcBorders>
              <w:right w:val="single" w:sz="4" w:space="0" w:color="auto"/>
            </w:tcBorders>
          </w:tcPr>
          <w:p w14:paraId="6BACBAE2" w14:textId="34709760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Tree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*N</w:t>
            </w:r>
            <w:r w:rsidR="00C60A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C8A6583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6544B5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C099FBA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41A9D2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A1C8B86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42149EE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1DF66B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41" w:type="dxa"/>
          </w:tcPr>
          <w:p w14:paraId="1483413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C7116B" w:rsidRPr="00C7116B" w14:paraId="0CD048E1" w14:textId="77777777" w:rsidTr="00C7116B">
        <w:tc>
          <w:tcPr>
            <w:tcW w:w="2122" w:type="dxa"/>
            <w:tcBorders>
              <w:right w:val="single" w:sz="4" w:space="0" w:color="auto"/>
            </w:tcBorders>
          </w:tcPr>
          <w:p w14:paraId="315F9F02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ee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*R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C63E093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EAB40D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AE459D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577B19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81A60C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7004F78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F594DE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41" w:type="dxa"/>
          </w:tcPr>
          <w:p w14:paraId="755D0686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</w:tr>
      <w:tr w:rsidR="00C7116B" w:rsidRPr="00C7116B" w14:paraId="3FBEB6EE" w14:textId="77777777" w:rsidTr="00C7116B">
        <w:tc>
          <w:tcPr>
            <w:tcW w:w="2122" w:type="dxa"/>
            <w:tcBorders>
              <w:right w:val="single" w:sz="4" w:space="0" w:color="auto"/>
            </w:tcBorders>
          </w:tcPr>
          <w:p w14:paraId="2D889F81" w14:textId="70CB9C32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C60A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*R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D5BE171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8E4941F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4137500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7C7810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716C96B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039CBEA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45092C5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941" w:type="dxa"/>
          </w:tcPr>
          <w:p w14:paraId="121B635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</w:tr>
      <w:tr w:rsidR="00C7116B" w:rsidRPr="00C7116B" w14:paraId="10488F98" w14:textId="77777777" w:rsidTr="00C7116B">
        <w:tc>
          <w:tcPr>
            <w:tcW w:w="2122" w:type="dxa"/>
            <w:tcBorders>
              <w:right w:val="single" w:sz="4" w:space="0" w:color="auto"/>
            </w:tcBorders>
          </w:tcPr>
          <w:p w14:paraId="127C9664" w14:textId="5E6C0368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Tree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*N</w:t>
            </w:r>
            <w:r w:rsidR="00C60A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proofErr w:type="spellEnd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*R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0A22A35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83A0FB6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679BED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79C06F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C41409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8418318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44F2A27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941" w:type="dxa"/>
          </w:tcPr>
          <w:p w14:paraId="5C10EC5D" w14:textId="77777777" w:rsidR="00C7116B" w:rsidRPr="00C7116B" w:rsidRDefault="00C7116B" w:rsidP="008C65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16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</w:tr>
    </w:tbl>
    <w:p w14:paraId="76A3C9AF" w14:textId="77777777" w:rsidR="00A958DE" w:rsidRDefault="00A958DE" w:rsidP="002D053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4CF8256" w14:textId="14EA2BEC" w:rsidR="002D0538" w:rsidRPr="0086363C" w:rsidRDefault="002D0538" w:rsidP="002D053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36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958D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8636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average and standard errors of fine root morphological traits (AD—average diameter; SRA—specific root area; SRL—specific root length; BI—branching intensity at moderate (</w:t>
      </w:r>
      <w:proofErr w:type="spellStart"/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>mRH</w:t>
      </w:r>
      <w:proofErr w:type="spellEnd"/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>) and elevated relative air humidity (</w:t>
      </w:r>
      <w:proofErr w:type="spellStart"/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>eRH</w:t>
      </w:r>
      <w:proofErr w:type="spellEnd"/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treatments </w:t>
      </w:r>
      <w:r w:rsidR="00005395">
        <w:rPr>
          <w:rFonts w:ascii="Times New Roman" w:eastAsia="Times New Roman" w:hAnsi="Times New Roman" w:cs="Times New Roman"/>
          <w:sz w:val="24"/>
          <w:szCs w:val="24"/>
          <w:lang w:val="en-GB"/>
        </w:rPr>
        <w:t>of</w:t>
      </w:r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36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Populus× </w:t>
      </w:r>
      <w:proofErr w:type="spellStart"/>
      <w:r w:rsidRPr="008636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wettsteinii</w:t>
      </w:r>
      <w:proofErr w:type="spellEnd"/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8636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etula pendula</w:t>
      </w:r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8636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inus sylvestris</w:t>
      </w:r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8636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icea abies</w:t>
      </w:r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8636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ilia cordata</w:t>
      </w:r>
      <w:r w:rsidRPr="0086363C">
        <w:rPr>
          <w:rFonts w:ascii="Times New Roman" w:eastAsia="Times New Roman" w:hAnsi="Times New Roman" w:cs="Times New Roman"/>
          <w:sz w:val="24"/>
          <w:szCs w:val="24"/>
          <w:lang w:val="en-GB"/>
        </w:rPr>
        <w:t>. Lowercase letters indicate the trait significance comparing humidity treatment of each tree species (P &lt; 0.05).</w:t>
      </w:r>
    </w:p>
    <w:tbl>
      <w:tblPr>
        <w:tblStyle w:val="PlainTable2"/>
        <w:tblW w:w="9015" w:type="dxa"/>
        <w:tblLayout w:type="fixed"/>
        <w:tblLook w:val="04A0" w:firstRow="1" w:lastRow="0" w:firstColumn="1" w:lastColumn="0" w:noHBand="0" w:noVBand="1"/>
      </w:tblPr>
      <w:tblGrid>
        <w:gridCol w:w="1830"/>
        <w:gridCol w:w="765"/>
        <w:gridCol w:w="671"/>
        <w:gridCol w:w="760"/>
        <w:gridCol w:w="685"/>
        <w:gridCol w:w="760"/>
        <w:gridCol w:w="695"/>
        <w:gridCol w:w="750"/>
        <w:gridCol w:w="675"/>
        <w:gridCol w:w="750"/>
        <w:gridCol w:w="674"/>
      </w:tblGrid>
      <w:tr w:rsidR="002D0538" w:rsidRPr="0086363C" w14:paraId="60769A8B" w14:textId="77777777" w:rsidTr="00C7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FFFFFF" w:themeColor="background1" w:themeTint="00"/>
              <w:right w:val="none" w:sz="8" w:space="0" w:color="000000" w:themeColor="text1"/>
            </w:tcBorders>
          </w:tcPr>
          <w:p w14:paraId="0BC9F935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one" w:sz="8" w:space="0" w:color="7F7F7F" w:themeColor="text1" w:themeTint="80"/>
              <w:left w:val="none" w:sz="8" w:space="0" w:color="000000" w:themeColor="text1"/>
              <w:bottom w:val="none" w:sz="8" w:space="0" w:color="7F7F7F" w:themeColor="text1" w:themeTint="80"/>
              <w:right w:val="none" w:sz="8" w:space="0" w:color="000000" w:themeColor="text1"/>
            </w:tcBorders>
          </w:tcPr>
          <w:p w14:paraId="5E6A2A36" w14:textId="6C155721" w:rsidR="002D0538" w:rsidRPr="00A22ED4" w:rsidRDefault="002D0538" w:rsidP="002F58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Populus× </w:t>
            </w:r>
            <w:proofErr w:type="spellStart"/>
            <w:r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wettsteini</w:t>
            </w:r>
            <w:r w:rsidR="00B90C3B"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i</w:t>
            </w:r>
            <w:proofErr w:type="spellEnd"/>
          </w:p>
        </w:tc>
        <w:tc>
          <w:tcPr>
            <w:tcW w:w="1445" w:type="dxa"/>
            <w:gridSpan w:val="2"/>
            <w:tcBorders>
              <w:top w:val="none" w:sz="8" w:space="0" w:color="7F7F7F" w:themeColor="text1" w:themeTint="80"/>
              <w:left w:val="none" w:sz="8" w:space="0" w:color="000000" w:themeColor="text1"/>
              <w:bottom w:val="none" w:sz="8" w:space="0" w:color="7F7F7F" w:themeColor="text1" w:themeTint="80"/>
              <w:right w:val="none" w:sz="8" w:space="0" w:color="000000" w:themeColor="text1"/>
            </w:tcBorders>
          </w:tcPr>
          <w:p w14:paraId="29E25028" w14:textId="77777777" w:rsidR="002D0538" w:rsidRPr="00A22ED4" w:rsidRDefault="002D0538" w:rsidP="002F58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Betula pendula</w:t>
            </w:r>
          </w:p>
        </w:tc>
        <w:tc>
          <w:tcPr>
            <w:tcW w:w="1455" w:type="dxa"/>
            <w:gridSpan w:val="2"/>
            <w:tcBorders>
              <w:top w:val="none" w:sz="8" w:space="0" w:color="7F7F7F" w:themeColor="text1" w:themeTint="80"/>
              <w:left w:val="none" w:sz="8" w:space="0" w:color="000000" w:themeColor="text1"/>
              <w:bottom w:val="none" w:sz="8" w:space="0" w:color="7F7F7F" w:themeColor="text1" w:themeTint="80"/>
              <w:right w:val="none" w:sz="8" w:space="0" w:color="000000" w:themeColor="text1"/>
            </w:tcBorders>
          </w:tcPr>
          <w:p w14:paraId="6A29CFA4" w14:textId="77777777" w:rsidR="002D0538" w:rsidRPr="00A22ED4" w:rsidRDefault="002D0538" w:rsidP="002F58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Pinus sylvestris</w:t>
            </w:r>
          </w:p>
        </w:tc>
        <w:tc>
          <w:tcPr>
            <w:tcW w:w="1425" w:type="dxa"/>
            <w:gridSpan w:val="2"/>
            <w:tcBorders>
              <w:top w:val="none" w:sz="8" w:space="0" w:color="7F7F7F" w:themeColor="text1" w:themeTint="80"/>
              <w:left w:val="none" w:sz="8" w:space="0" w:color="000000" w:themeColor="text1"/>
              <w:bottom w:val="none" w:sz="8" w:space="0" w:color="7F7F7F" w:themeColor="text1" w:themeTint="80"/>
              <w:right w:val="none" w:sz="8" w:space="0" w:color="000000" w:themeColor="text1"/>
            </w:tcBorders>
          </w:tcPr>
          <w:p w14:paraId="610FC0DC" w14:textId="77777777" w:rsidR="002D0538" w:rsidRPr="00A22ED4" w:rsidRDefault="002D0538" w:rsidP="002F58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Picea abies</w:t>
            </w:r>
          </w:p>
        </w:tc>
        <w:tc>
          <w:tcPr>
            <w:tcW w:w="1424" w:type="dxa"/>
            <w:gridSpan w:val="2"/>
            <w:tcBorders>
              <w:top w:val="nil"/>
              <w:left w:val="none" w:sz="8" w:space="0" w:color="000000" w:themeColor="text1"/>
              <w:bottom w:val="none" w:sz="8" w:space="0" w:color="7F7F7F" w:themeColor="text1" w:themeTint="80"/>
              <w:right w:val="nil"/>
            </w:tcBorders>
          </w:tcPr>
          <w:p w14:paraId="3466A28C" w14:textId="77777777" w:rsidR="002D0538" w:rsidRPr="00A22ED4" w:rsidRDefault="002D0538" w:rsidP="002F58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A22ED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Tilia cordata</w:t>
            </w:r>
          </w:p>
        </w:tc>
      </w:tr>
      <w:tr w:rsidR="002D0538" w:rsidRPr="0086363C" w14:paraId="191A6FBA" w14:textId="77777777" w:rsidTr="00C7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on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41139D7D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tcBorders>
              <w:top w:val="none" w:sz="8" w:space="0" w:color="7F7F7F" w:themeColor="text1" w:themeTint="80"/>
              <w:left w:val="nil"/>
              <w:bottom w:val="nil"/>
              <w:right w:val="nil"/>
            </w:tcBorders>
          </w:tcPr>
          <w:p w14:paraId="288D99D5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mRH</w:t>
            </w:r>
            <w:proofErr w:type="spellEnd"/>
          </w:p>
        </w:tc>
        <w:tc>
          <w:tcPr>
            <w:tcW w:w="671" w:type="dxa"/>
            <w:tcBorders>
              <w:top w:val="non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5B53368D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eRH</w:t>
            </w:r>
            <w:proofErr w:type="spellEnd"/>
          </w:p>
        </w:tc>
        <w:tc>
          <w:tcPr>
            <w:tcW w:w="760" w:type="dxa"/>
            <w:tcBorders>
              <w:top w:val="non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2260A594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mRH</w:t>
            </w:r>
            <w:proofErr w:type="spellEnd"/>
          </w:p>
        </w:tc>
        <w:tc>
          <w:tcPr>
            <w:tcW w:w="685" w:type="dxa"/>
            <w:tcBorders>
              <w:top w:val="none" w:sz="4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70BCD6E2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eRH</w:t>
            </w:r>
            <w:proofErr w:type="spellEnd"/>
          </w:p>
        </w:tc>
        <w:tc>
          <w:tcPr>
            <w:tcW w:w="760" w:type="dxa"/>
            <w:tcBorders>
              <w:top w:val="non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178C9E2E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mRH</w:t>
            </w:r>
            <w:proofErr w:type="spellEnd"/>
          </w:p>
        </w:tc>
        <w:tc>
          <w:tcPr>
            <w:tcW w:w="695" w:type="dxa"/>
            <w:tcBorders>
              <w:top w:val="none" w:sz="4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089D0AC7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eRH</w:t>
            </w:r>
            <w:proofErr w:type="spellEnd"/>
          </w:p>
        </w:tc>
        <w:tc>
          <w:tcPr>
            <w:tcW w:w="750" w:type="dxa"/>
            <w:tcBorders>
              <w:top w:val="none" w:sz="8" w:space="0" w:color="7F7F7F" w:themeColor="text1" w:themeTint="80"/>
              <w:left w:val="nil"/>
              <w:bottom w:val="nil"/>
              <w:right w:val="nil"/>
            </w:tcBorders>
          </w:tcPr>
          <w:p w14:paraId="0BB33363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mRH</w:t>
            </w:r>
            <w:proofErr w:type="spellEnd"/>
          </w:p>
        </w:tc>
        <w:tc>
          <w:tcPr>
            <w:tcW w:w="675" w:type="dxa"/>
            <w:tcBorders>
              <w:top w:val="none" w:sz="4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74C70E31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eRH</w:t>
            </w:r>
            <w:proofErr w:type="spellEnd"/>
          </w:p>
        </w:tc>
        <w:tc>
          <w:tcPr>
            <w:tcW w:w="750" w:type="dxa"/>
            <w:tcBorders>
              <w:top w:val="non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1378549B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mRH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A5279E1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A22ED4">
              <w:rPr>
                <w:rFonts w:ascii="Times New Roman" w:eastAsia="Times New Roman" w:hAnsi="Times New Roman" w:cs="Times New Roman"/>
                <w:lang w:val="en-GB"/>
              </w:rPr>
              <w:t>eRH</w:t>
            </w:r>
            <w:proofErr w:type="spellEnd"/>
          </w:p>
        </w:tc>
      </w:tr>
      <w:tr w:rsidR="002D0538" w:rsidRPr="0086363C" w14:paraId="62CFF5C0" w14:textId="77777777" w:rsidTr="00C7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263CF4E2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636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D (mm)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0B8B526E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±0.04 a</w:t>
            </w:r>
          </w:p>
        </w:tc>
        <w:tc>
          <w:tcPr>
            <w:tcW w:w="671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7AE5EEA5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±0.06 a</w:t>
            </w:r>
          </w:p>
        </w:tc>
        <w:tc>
          <w:tcPr>
            <w:tcW w:w="760" w:type="dxa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620121FB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±0.02 a</w:t>
            </w:r>
          </w:p>
        </w:tc>
        <w:tc>
          <w:tcPr>
            <w:tcW w:w="685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608185B4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±0.02 a</w:t>
            </w:r>
          </w:p>
        </w:tc>
        <w:tc>
          <w:tcPr>
            <w:tcW w:w="760" w:type="dxa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63F33D54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±0.03 b</w:t>
            </w:r>
          </w:p>
        </w:tc>
        <w:tc>
          <w:tcPr>
            <w:tcW w:w="695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0584B1C9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±0.02 a</w:t>
            </w:r>
          </w:p>
        </w:tc>
        <w:tc>
          <w:tcPr>
            <w:tcW w:w="7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EA51F92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±0.04 a</w:t>
            </w:r>
          </w:p>
        </w:tc>
        <w:tc>
          <w:tcPr>
            <w:tcW w:w="675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</w:tcPr>
          <w:p w14:paraId="2FB8FCAE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±0.03 a</w:t>
            </w:r>
          </w:p>
        </w:tc>
        <w:tc>
          <w:tcPr>
            <w:tcW w:w="750" w:type="dxa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</w:tcPr>
          <w:p w14:paraId="66C2747A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±0.05 a</w:t>
            </w:r>
          </w:p>
        </w:tc>
        <w:tc>
          <w:tcPr>
            <w:tcW w:w="67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CFB6148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±0.02 a</w:t>
            </w:r>
          </w:p>
        </w:tc>
      </w:tr>
      <w:tr w:rsidR="002D0538" w:rsidRPr="0086363C" w14:paraId="2ED32A31" w14:textId="77777777" w:rsidTr="00C7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13A47C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636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RA (m² kgˉ¹)</w:t>
            </w:r>
          </w:p>
        </w:tc>
        <w:tc>
          <w:tcPr>
            <w:tcW w:w="7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F9A0BCE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±9 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C3A0C0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2±11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2FAA118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±7 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402EA2B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0±14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DE1BEE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±5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E26F06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±3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ECA12DE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±3 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42B8BF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±3 a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FB65904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±7 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181E24B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±7 a</w:t>
            </w:r>
          </w:p>
        </w:tc>
      </w:tr>
      <w:tr w:rsidR="002D0538" w:rsidRPr="0086363C" w14:paraId="47129BE7" w14:textId="77777777" w:rsidTr="00C7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06768F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636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RL (m gˉ¹)</w:t>
            </w:r>
          </w:p>
        </w:tc>
        <w:tc>
          <w:tcPr>
            <w:tcW w:w="7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FF4734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2±28 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C5B8E74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3±39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74B5A8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8±22 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69CCBE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4±39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E05F48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±7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B400DA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±2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A91B822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±3 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51E3D1" w14:textId="77777777" w:rsidR="002D0538" w:rsidRPr="00A22ED4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±3 a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9D9F3F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±14 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4F2F0F5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±11 a</w:t>
            </w:r>
          </w:p>
        </w:tc>
      </w:tr>
      <w:tr w:rsidR="002D0538" w:rsidRPr="0086363C" w14:paraId="1024743F" w14:textId="77777777" w:rsidTr="00C7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FF3CFE6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636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TD (kg mˉ³)</w:t>
            </w:r>
          </w:p>
        </w:tc>
        <w:tc>
          <w:tcPr>
            <w:tcW w:w="7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7B825F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9±21 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454BDC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4±31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57BE621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8±14 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384418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±9 b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2995132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8±3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CCA408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4±6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BBDC1F0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5±10 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C5F7EA" w14:textId="77777777" w:rsidR="002D0538" w:rsidRPr="00A22ED4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E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8±7 b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C4C325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7±13 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97F3517" w14:textId="77777777" w:rsidR="002D0538" w:rsidRPr="0086363C" w:rsidRDefault="002D0538" w:rsidP="002F58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3±15 a</w:t>
            </w:r>
          </w:p>
        </w:tc>
      </w:tr>
      <w:tr w:rsidR="002D0538" w:rsidRPr="0086363C" w14:paraId="00266B10" w14:textId="77777777" w:rsidTr="00C7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8C53E6" w14:textId="77777777" w:rsidR="002D0538" w:rsidRPr="0086363C" w:rsidRDefault="002D0538" w:rsidP="002F581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636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I (mgˉ¹)</w:t>
            </w:r>
          </w:p>
        </w:tc>
        <w:tc>
          <w:tcPr>
            <w:tcW w:w="7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F7B958A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±10 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24BA0F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±22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028CA4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±9 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DA5C73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±14 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B197EB3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±3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1E411D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±1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FB4D631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±2 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789FBEE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±2 a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392A30A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±9 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B859EB5" w14:textId="77777777" w:rsidR="002D0538" w:rsidRPr="0086363C" w:rsidRDefault="002D0538" w:rsidP="002F58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63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±8 a</w:t>
            </w:r>
          </w:p>
        </w:tc>
      </w:tr>
    </w:tbl>
    <w:p w14:paraId="2CD0F280" w14:textId="5458081A" w:rsidR="008C52AB" w:rsidRPr="002D0538" w:rsidRDefault="008C52A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8C52AB" w:rsidRPr="002D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MzYztzA0NTQwNDBT0lEKTi0uzszPAymwrAUA9CD/4SwAAAA="/>
  </w:docVars>
  <w:rsids>
    <w:rsidRoot w:val="002D0538"/>
    <w:rsid w:val="00005395"/>
    <w:rsid w:val="0001793B"/>
    <w:rsid w:val="00033722"/>
    <w:rsid w:val="00056526"/>
    <w:rsid w:val="000A5634"/>
    <w:rsid w:val="000B20E9"/>
    <w:rsid w:val="000F0A6D"/>
    <w:rsid w:val="001015C7"/>
    <w:rsid w:val="0014017F"/>
    <w:rsid w:val="0018361E"/>
    <w:rsid w:val="00192B77"/>
    <w:rsid w:val="00284240"/>
    <w:rsid w:val="002D0538"/>
    <w:rsid w:val="002D28F0"/>
    <w:rsid w:val="002D5F92"/>
    <w:rsid w:val="00317906"/>
    <w:rsid w:val="00382065"/>
    <w:rsid w:val="003A2F7C"/>
    <w:rsid w:val="003D018B"/>
    <w:rsid w:val="00515609"/>
    <w:rsid w:val="00532FDF"/>
    <w:rsid w:val="00561F4A"/>
    <w:rsid w:val="00663F4D"/>
    <w:rsid w:val="00697884"/>
    <w:rsid w:val="006A7988"/>
    <w:rsid w:val="006B1695"/>
    <w:rsid w:val="006B40BC"/>
    <w:rsid w:val="00775564"/>
    <w:rsid w:val="007F1752"/>
    <w:rsid w:val="00823534"/>
    <w:rsid w:val="008C52AB"/>
    <w:rsid w:val="00906B61"/>
    <w:rsid w:val="00932357"/>
    <w:rsid w:val="00941DEE"/>
    <w:rsid w:val="00995D1F"/>
    <w:rsid w:val="009D6FC4"/>
    <w:rsid w:val="00A13B7C"/>
    <w:rsid w:val="00A22ED4"/>
    <w:rsid w:val="00A31E44"/>
    <w:rsid w:val="00A43F71"/>
    <w:rsid w:val="00A958DE"/>
    <w:rsid w:val="00B14E9C"/>
    <w:rsid w:val="00B17D21"/>
    <w:rsid w:val="00B24FE3"/>
    <w:rsid w:val="00B44F9C"/>
    <w:rsid w:val="00B520BF"/>
    <w:rsid w:val="00B5236A"/>
    <w:rsid w:val="00B90C3B"/>
    <w:rsid w:val="00BD5705"/>
    <w:rsid w:val="00BF0E80"/>
    <w:rsid w:val="00C5692E"/>
    <w:rsid w:val="00C60AFE"/>
    <w:rsid w:val="00C70265"/>
    <w:rsid w:val="00C7116B"/>
    <w:rsid w:val="00CA2F99"/>
    <w:rsid w:val="00CE40E5"/>
    <w:rsid w:val="00D61368"/>
    <w:rsid w:val="00E847F3"/>
    <w:rsid w:val="00EA3FFB"/>
    <w:rsid w:val="00EF4037"/>
    <w:rsid w:val="00F5648C"/>
    <w:rsid w:val="00F7145A"/>
    <w:rsid w:val="00F921E0"/>
    <w:rsid w:val="00F9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7E9C22D"/>
  <w15:chartTrackingRefBased/>
  <w15:docId w15:val="{F34D9D34-D9B4-487F-8326-406488BA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05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0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17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7116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73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 Sell</dc:creator>
  <cp:keywords/>
  <dc:description/>
  <cp:lastModifiedBy>Marili Sell</cp:lastModifiedBy>
  <cp:revision>13</cp:revision>
  <dcterms:created xsi:type="dcterms:W3CDTF">2024-05-29T07:22:00Z</dcterms:created>
  <dcterms:modified xsi:type="dcterms:W3CDTF">2024-06-11T10:30:00Z</dcterms:modified>
</cp:coreProperties>
</file>